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  <w:b/>
          <w:bCs/>
        </w:rPr>
        <w:t>Table S1</w:t>
      </w:r>
      <w:r>
        <w:rPr>
          <w:rFonts w:hint="eastAsia"/>
        </w:rPr>
        <w:t xml:space="preserve"> The MRI image acquisition parameters of the two centers</w:t>
      </w:r>
    </w:p>
    <w:tbl>
      <w:tblPr>
        <w:tblStyle w:val="3"/>
        <w:tblW w:w="114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375"/>
        <w:gridCol w:w="950"/>
        <w:gridCol w:w="1113"/>
        <w:gridCol w:w="921"/>
        <w:gridCol w:w="1200"/>
        <w:gridCol w:w="1404"/>
        <w:gridCol w:w="1605"/>
        <w:gridCol w:w="687"/>
        <w:gridCol w:w="10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Hospital</w:t>
            </w:r>
          </w:p>
        </w:tc>
        <w:tc>
          <w:tcPr>
            <w:tcW w:w="13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Scanner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Sequence</w:t>
            </w:r>
          </w:p>
        </w:tc>
        <w:tc>
          <w:tcPr>
            <w:tcW w:w="11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TR/TE(ms)</w:t>
            </w:r>
          </w:p>
        </w:tc>
        <w:tc>
          <w:tcPr>
            <w:tcW w:w="9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FOV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(mm)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Matrix</w:t>
            </w:r>
          </w:p>
        </w:tc>
        <w:tc>
          <w:tcPr>
            <w:tcW w:w="140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Slice Thickness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(mm)</w:t>
            </w:r>
          </w:p>
        </w:tc>
        <w:tc>
          <w:tcPr>
            <w:tcW w:w="16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Slice Gap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mm)</w:t>
            </w:r>
          </w:p>
        </w:tc>
        <w:tc>
          <w:tcPr>
            <w:tcW w:w="6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Slices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B-values(s/mm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116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the Second Hospital of Harbin Medical University</w:t>
            </w:r>
          </w:p>
        </w:tc>
        <w:tc>
          <w:tcPr>
            <w:tcW w:w="13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Philips 3·0T</w:t>
            </w:r>
          </w:p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(Achieva)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DWI</w:t>
            </w:r>
          </w:p>
        </w:tc>
        <w:tc>
          <w:tcPr>
            <w:tcW w:w="11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700/60</w:t>
            </w:r>
          </w:p>
        </w:tc>
        <w:tc>
          <w:tcPr>
            <w:tcW w:w="9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230×230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230×230</w:t>
            </w:r>
          </w:p>
        </w:tc>
        <w:tc>
          <w:tcPr>
            <w:tcW w:w="14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.0</w:t>
            </w:r>
          </w:p>
        </w:tc>
        <w:tc>
          <w:tcPr>
            <w:tcW w:w="16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,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  <w:jc w:val="center"/>
        </w:trPr>
        <w:tc>
          <w:tcPr>
            <w:tcW w:w="11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3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GE 3·0T</w:t>
            </w:r>
          </w:p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(DISCOVERY)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DWI</w:t>
            </w:r>
          </w:p>
        </w:tc>
        <w:tc>
          <w:tcPr>
            <w:tcW w:w="11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3700/75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0×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0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2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×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0</w:t>
            </w:r>
          </w:p>
        </w:tc>
        <w:tc>
          <w:tcPr>
            <w:tcW w:w="1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.0</w:t>
            </w:r>
          </w:p>
        </w:tc>
        <w:tc>
          <w:tcPr>
            <w:tcW w:w="16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.5</w:t>
            </w:r>
          </w:p>
        </w:tc>
        <w:tc>
          <w:tcPr>
            <w:tcW w:w="6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,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  <w:jc w:val="center"/>
        </w:trPr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Hongqi Hospital Affiliated to Mudanjiang Medical College</w:t>
            </w:r>
          </w:p>
        </w:tc>
        <w:tc>
          <w:tcPr>
            <w:tcW w:w="137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Philips 3·0T</w:t>
            </w:r>
          </w:p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(Achieva)</w:t>
            </w:r>
          </w:p>
        </w:tc>
        <w:tc>
          <w:tcPr>
            <w:tcW w:w="95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DWI</w:t>
            </w:r>
          </w:p>
        </w:tc>
        <w:tc>
          <w:tcPr>
            <w:tcW w:w="111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315/88</w:t>
            </w:r>
          </w:p>
        </w:tc>
        <w:tc>
          <w:tcPr>
            <w:tcW w:w="921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230×230</w:t>
            </w:r>
          </w:p>
        </w:tc>
        <w:tc>
          <w:tcPr>
            <w:tcW w:w="120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</w:rPr>
              <w:t>×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1404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6.0</w:t>
            </w:r>
          </w:p>
        </w:tc>
        <w:tc>
          <w:tcPr>
            <w:tcW w:w="160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687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07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60" w:lineRule="atLeas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vertAlign w:val="baseline"/>
                <w:lang w:val="en-US" w:eastAsia="zh-CN"/>
              </w:rPr>
              <w:t>0,1000</w:t>
            </w:r>
          </w:p>
        </w:tc>
      </w:tr>
      <w:bookmarkEnd w:id="0"/>
    </w:tbl>
    <w:p>
      <w:pPr>
        <w:rPr>
          <w:rFonts w:hint="eastAsia"/>
        </w:rPr>
      </w:pPr>
      <w:r>
        <w:rPr>
          <w:rFonts w:hint="eastAsia"/>
        </w:rPr>
        <w:t>Note: DWI=diffusion weighted imaging, ADC=apparent diffusion coefficient, TR,=repetition time, TE=echo time, FOV=field of view</w:t>
      </w: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b/>
          <w:bCs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b/>
          <w:bCs/>
          <w:lang w:val="en-US" w:eastAsia="zh-CN"/>
        </w:rPr>
        <w:t>Table S2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lang w:val="en-US" w:eastAsia="zh-CN"/>
        </w:rPr>
        <w:t>Radiomic features extracted by PyRadiomics</w:t>
      </w:r>
    </w:p>
    <w:tbl>
      <w:tblPr>
        <w:tblStyle w:val="3"/>
        <w:tblW w:w="112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3613"/>
        <w:gridCol w:w="1900"/>
        <w:gridCol w:w="41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36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Radiomics Features 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41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spacing w:line="260" w:lineRule="atLeast"/>
              <w:jc w:val="center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Morphology Features(N=14)</w:t>
            </w:r>
          </w:p>
        </w:tc>
        <w:tc>
          <w:tcPr>
            <w:tcW w:w="361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Elongation</w:t>
            </w:r>
          </w:p>
        </w:tc>
        <w:tc>
          <w:tcPr>
            <w:tcW w:w="19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0"/>
                <w:szCs w:val="20"/>
                <w:lang w:val="en-US" w:eastAsia="zh-CN" w:bidi="ar"/>
              </w:rPr>
              <w:t>Texture Features_GLDM(N=14)</w:t>
            </w:r>
          </w:p>
          <w:p>
            <w:pPr>
              <w:bidi w:val="0"/>
              <w:spacing w:line="260" w:lineRule="atLeast"/>
              <w:jc w:val="center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DependenceEn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Flatness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DependenceNon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LeastAxisLength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DependenceNonUniformity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MajorAxisLength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Dependence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Maximum2DDiameterColumn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GrayLevelNon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Maximum2DDiameterRow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GrayLevel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Maximum2DDiameterSlic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High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MeshVolum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LargeDependence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MinorAxisLength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LargeDependenceHigh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Sphericit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SmallDependence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SurfaceArea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SurfaceVolumeRatio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SmallDependence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613" w:type="dxa"/>
            <w:tcBorders>
              <w:top w:val="nil"/>
              <w:left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Shape_VoxelVolum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bidi w:val="0"/>
              <w:spacing w:line="260" w:lineRule="atLeast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1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dm_SmallDependenceHigh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15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(N=18)</w:t>
            </w:r>
          </w:p>
        </w:tc>
        <w:tc>
          <w:tcPr>
            <w:tcW w:w="36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10Percentile</w:t>
            </w:r>
          </w:p>
        </w:tc>
        <w:tc>
          <w:tcPr>
            <w:tcW w:w="1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0"/>
                <w:szCs w:val="20"/>
                <w:lang w:val="en-US" w:eastAsia="zh-CN" w:bidi="ar"/>
              </w:rPr>
              <w:t>Texture Features_GLRLM(N=16)</w:t>
            </w:r>
          </w:p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GrayLevelNon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90Percentil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GrayLevelNonUniformity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Energ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GrayLevel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Entrop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HighGrayLevelRun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InterquartileRang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LongRun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Kurtosis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LongRunHigh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Maximum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LongRun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MeanAbsoluteDeviation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LowGrayLevelRun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Mean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RunEn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Median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RunLengthNon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Minimum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RunLengthNonUniformity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Rang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Run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RobustMeanAbsoluteDeviation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Run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RootMeanSquared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ShortRun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Skewness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ShortRunHigh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TotalEnerg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rlm_ShortRun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Uniformit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order_Varianc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  <w:jc w:val="center"/>
        </w:trPr>
        <w:tc>
          <w:tcPr>
            <w:tcW w:w="15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0"/>
                <w:szCs w:val="20"/>
                <w:lang w:val="en-US" w:eastAsia="zh-CN" w:bidi="ar"/>
              </w:rPr>
              <w:t>Texture Features_GLCM(N=24)</w:t>
            </w:r>
          </w:p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36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Autocorrelation</w:t>
            </w:r>
          </w:p>
        </w:tc>
        <w:tc>
          <w:tcPr>
            <w:tcW w:w="1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0"/>
                <w:szCs w:val="20"/>
                <w:lang w:val="en-US" w:eastAsia="zh-CN" w:bidi="ar"/>
              </w:rPr>
              <w:t>Texture Features_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SZM(N=16) </w:t>
            </w:r>
          </w:p>
        </w:tc>
        <w:tc>
          <w:tcPr>
            <w:tcW w:w="41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GrayLevelNon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ClusterProminenc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GrayLevelNonUniformity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ClusterShad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GrayLevel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ClusterTendenc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HighGrayLevelZone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Contrast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LargeArea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Correlation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LargeAreaHigh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DifferenceAverag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LargeArea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DifferenceEntrop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LowGrayLevelZone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DifferenceVarianc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SizeZoneNon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Id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SizeZoneNonUniformity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Idm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SmallArea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Idmn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SmallAreaHigh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Idn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SmallArea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Imc1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ZoneEn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Imc2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Zone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InverseVarianc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szm_Zone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JointAverage</w:t>
            </w:r>
          </w:p>
        </w:tc>
        <w:tc>
          <w:tcPr>
            <w:tcW w:w="19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20"/>
                <w:szCs w:val="20"/>
                <w:lang w:val="en-US" w:eastAsia="zh-CN" w:bidi="ar"/>
              </w:rPr>
              <w:t>Texture Features_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GTDM(N=5) </w:t>
            </w:r>
          </w:p>
        </w:tc>
        <w:tc>
          <w:tcPr>
            <w:tcW w:w="41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tdm_Busy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JointEnerg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tdm_Coars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JointEntrop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tdm_Complex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MCC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tdm_Contr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MaximumProbabilit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tdm_S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SumAverage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SumEntropy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cm_SumSquares</w:t>
            </w:r>
          </w:p>
        </w:tc>
        <w:tc>
          <w:tcPr>
            <w:tcW w:w="19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s Features (N=744)</w:t>
            </w:r>
          </w:p>
        </w:tc>
        <w:tc>
          <w:tcPr>
            <w:tcW w:w="36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-LLH_*(N=93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-LHL_*(N=9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-LHh_*(N=9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-HLL_*(N=9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-HLH_*(N=9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-HHL_*(N=9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-HHH_*(N=9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velet-LLL_*(N=93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* denotes the first-order statistics features and statistics-based textural features listed above.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bbreviations: GLDM=Gray Level Dependence Matrix, GLRLM=Gray Level Run Length Matrix, GLCM=Gray Level Cooccurence Matrix, GLSZM=Gray Level Size Zone Matrix, NGTDM=neighboring gray tone difference matrix</w:t>
      </w: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b/>
          <w:bCs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</w:t>
      </w:r>
      <w:r>
        <w:rPr>
          <w:rFonts w:hint="eastAsia"/>
          <w:lang w:val="en-US" w:eastAsia="zh-CN"/>
        </w:rPr>
        <w:t xml:space="preserve"> Comparison of prediction models between the training set and the verification set</w:t>
      </w:r>
    </w:p>
    <w:tbl>
      <w:tblPr>
        <w:tblStyle w:val="3"/>
        <w:tblW w:w="939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772"/>
        <w:gridCol w:w="2115"/>
        <w:gridCol w:w="873"/>
        <w:gridCol w:w="1110"/>
        <w:gridCol w:w="11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72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s. the Clinical-radiomics model</w:t>
            </w: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5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UC (95% CI)</w:t>
            </w:r>
          </w:p>
        </w:tc>
        <w:tc>
          <w:tcPr>
            <w:tcW w:w="873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 xml:space="preserve">Accuracy </w:t>
            </w:r>
          </w:p>
        </w:tc>
        <w:tc>
          <w:tcPr>
            <w:tcW w:w="1110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83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pecific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1772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d-score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 xml:space="preserve">&lt;0.001****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55(0.693-0.817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TG</w:t>
            </w:r>
            <w:r>
              <w:rPr>
                <w:rFonts w:ascii="Times New Roman" w:hAnsi="Times New Roman" w:eastAsia="宋体" w:cs="Times New Roman"/>
                <w:color w:val="FF0000"/>
                <w:sz w:val="24"/>
              </w:rPr>
              <w:t>(mmol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 xml:space="preserve">&lt;0.001****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44(0.685-0.804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Initial_NIHSS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&lt;0.05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76(0.830-0.921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Initial_SBP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>(mmHg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&lt;0.05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39(0.777-0.901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&lt;0.05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98(0.746-0.851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linical-radiomics model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/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966(0.947-0.985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verification set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d-score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 xml:space="preserve">&lt;0.001****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85(0.594-0.776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TG</w:t>
            </w:r>
            <w:r>
              <w:rPr>
                <w:rFonts w:ascii="Times New Roman" w:hAnsi="Times New Roman" w:eastAsia="宋体" w:cs="Times New Roman"/>
                <w:color w:val="FF0000"/>
                <w:sz w:val="24"/>
              </w:rPr>
              <w:t>(mmol)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 xml:space="preserve">&lt;0.001****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08(0.619-0.798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Initial_NIHSS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 xml:space="preserve">&lt;0.001****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66(0.682-0.849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Initial_SBP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>(mmHg)</w:t>
            </w:r>
            <w:bookmarkStart w:id="1" w:name="_GoBack"/>
            <w:bookmarkEnd w:id="1"/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48(0.767-0.928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 xml:space="preserve">&lt;0.001****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717(0.634-0.801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linical-radiomics model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/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920( 0.873-0.967)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top"/>
          </w:tcPr>
          <w:p>
            <w:pPr>
              <w:spacing w:line="260" w:lineRule="atLeast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0.853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a.p-values of DeLong’s test; * </w:t>
      </w:r>
      <w:r>
        <w:rPr>
          <w:rFonts w:hint="eastAsia"/>
          <w:i/>
          <w:iCs/>
          <w:lang w:val="en-US" w:eastAsia="zh-CN"/>
        </w:rPr>
        <w:t>p</w:t>
      </w:r>
      <w:r>
        <w:rPr>
          <w:rFonts w:hint="eastAsia"/>
          <w:lang w:val="en-US" w:eastAsia="zh-CN"/>
        </w:rPr>
        <w:t xml:space="preserve"> &lt; 0.05; ****</w:t>
      </w:r>
      <w:r>
        <w:rPr>
          <w:rFonts w:hint="eastAsia"/>
          <w:i/>
          <w:iCs/>
          <w:lang w:val="en-US" w:eastAsia="zh-CN"/>
        </w:rPr>
        <w:t xml:space="preserve"> p </w:t>
      </w:r>
      <w:r>
        <w:rPr>
          <w:rFonts w:hint="eastAsia"/>
          <w:lang w:val="en-US" w:eastAsia="zh-CN"/>
        </w:rPr>
        <w:t>&lt; 0.001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I=confidence interval, AUC=area under the curve, SBP=systolic blood pressure, NIHSS=National Institute of Health Stroke Scale, TG=triglyceride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870450" cy="3105785"/>
            <wp:effectExtent l="0" t="0" r="6350" b="8890"/>
            <wp:docPr id="1" name="图片 1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045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1</w:t>
      </w:r>
      <w:r>
        <w:rPr>
          <w:rFonts w:hint="eastAsia"/>
          <w:lang w:val="en-US" w:eastAsia="zh-CN"/>
        </w:rPr>
        <w:t>. Example of a nomogram predicting the occurrence of END in patients with isolated API. SBP=systolic blood pressure, NIHSS=National Institute of Health Stroke Scale, TG=triglycerid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mYmQyMjk0NWJiNDdkMjI3OGM4OGZlYjE3YTIzNTQifQ=="/>
  </w:docVars>
  <w:rsids>
    <w:rsidRoot w:val="00000000"/>
    <w:rsid w:val="040C3C32"/>
    <w:rsid w:val="1B4C3FFB"/>
    <w:rsid w:val="2BA2127E"/>
    <w:rsid w:val="4B4A552F"/>
    <w:rsid w:val="6B9320F1"/>
    <w:rsid w:val="7BF8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1:52:00Z</dcterms:created>
  <dc:creator>穿背带裤的小胖子</dc:creator>
  <cp:lastModifiedBy>Huang Qiming</cp:lastModifiedBy>
  <dcterms:modified xsi:type="dcterms:W3CDTF">2023-12-15T07:2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0DF343229AB483D9D07C87FF7338D74_12</vt:lpwstr>
  </property>
</Properties>
</file>